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D24710" w14:textId="2BB4DDB5" w:rsidR="008D75E4" w:rsidRPr="00685F2C" w:rsidRDefault="00000000" w:rsidP="00182A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21E8A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 </w:t>
      </w:r>
    </w:p>
    <w:p w14:paraId="7F5FBAEE" w14:textId="77777777" w:rsidR="008D75E4" w:rsidRPr="00685F2C" w:rsidRDefault="008D75E4" w:rsidP="00182A9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699F964" w14:textId="77777777" w:rsidR="008D75E4" w:rsidRPr="00685F2C" w:rsidRDefault="008D75E4" w:rsidP="00182A9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7F9B1EC" w14:textId="2CF318F5" w:rsidR="008D75E4" w:rsidRPr="00685F2C" w:rsidRDefault="00000000" w:rsidP="00182A98">
      <w:pPr>
        <w:jc w:val="center"/>
        <w:rPr>
          <w:rFonts w:ascii="Times New Roman" w:hAnsi="Times New Roman" w:cs="Times New Roman"/>
          <w:sz w:val="24"/>
          <w:szCs w:val="24"/>
        </w:rPr>
      </w:pPr>
      <w:r w:rsidRPr="00934EA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010150" cy="6600825"/>
            <wp:effectExtent l="0" t="0" r="0" b="9525"/>
            <wp:docPr id="1" name="Picture 1" descr="C:\Users\Lenovo\Desktop\FCTUH_2_26\Figure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:\Users\Lenovo\Desktop\FCTUH_2_26\Figures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150" cy="660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91848" w14:textId="77777777" w:rsidR="00BD13FA" w:rsidRPr="00685F2C" w:rsidRDefault="00BD13FA" w:rsidP="00182A9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86C4A79" w14:textId="41A658A5" w:rsidR="00056FD5" w:rsidRPr="00685F2C" w:rsidRDefault="00000000" w:rsidP="00182A98">
      <w:pPr>
        <w:jc w:val="center"/>
        <w:rPr>
          <w:rFonts w:ascii="Times New Roman" w:hAnsi="Times New Roman" w:cs="Times New Roman"/>
          <w:sz w:val="24"/>
          <w:szCs w:val="24"/>
        </w:rPr>
      </w:pPr>
      <w:r w:rsidRPr="00685F2C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685F2C">
        <w:rPr>
          <w:rFonts w:ascii="Times New Roman" w:hAnsi="Times New Roman" w:cs="Times New Roman" w:hint="eastAsia"/>
          <w:sz w:val="24"/>
          <w:szCs w:val="24"/>
        </w:rPr>
        <w:t>.</w:t>
      </w:r>
      <w:r w:rsidRPr="00685F2C">
        <w:rPr>
          <w:rFonts w:ascii="Times New Roman" w:hAnsi="Times New Roman" w:cs="Times New Roman"/>
          <w:sz w:val="24"/>
          <w:szCs w:val="24"/>
        </w:rPr>
        <w:t xml:space="preserve"> The effect of the voltage-to-mass ratio when the cardiac amyloidosis group was compared with hypertrophic cardiomyopathy, hypertensive heart disease, and healthy controls groups.</w:t>
      </w:r>
      <w:r w:rsidR="000C4B97">
        <w:rPr>
          <w:rFonts w:ascii="Times New Roman" w:hAnsi="Times New Roman" w:cs="Times New Roman"/>
          <w:sz w:val="24"/>
          <w:szCs w:val="24"/>
        </w:rPr>
        <w:t xml:space="preserve"> </w:t>
      </w:r>
      <w:r w:rsidR="00BF38EF">
        <w:rPr>
          <w:rFonts w:ascii="Times New Roman" w:hAnsi="Times New Roman" w:cs="Times New Roman"/>
          <w:sz w:val="24"/>
          <w:szCs w:val="24"/>
        </w:rPr>
        <w:t>(</w:t>
      </w:r>
      <w:r w:rsidR="00BF38EF">
        <w:rPr>
          <w:rFonts w:asciiTheme="majorBidi" w:hAnsiTheme="majorBidi" w:cstheme="majorBidi"/>
          <w:sz w:val="24"/>
          <w:szCs w:val="24"/>
        </w:rPr>
        <w:t>1</w:t>
      </w:r>
      <w:r w:rsidR="00BF38EF" w:rsidRPr="00685F2C">
        <w:rPr>
          <w:rFonts w:asciiTheme="majorBidi" w:hAnsiTheme="majorBidi" w:cstheme="majorBidi"/>
          <w:sz w:val="24"/>
          <w:szCs w:val="24"/>
        </w:rPr>
        <w:t xml:space="preserve">-1. Linear method, </w:t>
      </w:r>
      <w:r w:rsidR="00BF38EF">
        <w:rPr>
          <w:rFonts w:asciiTheme="majorBidi" w:hAnsiTheme="majorBidi" w:cstheme="majorBidi"/>
          <w:sz w:val="24"/>
          <w:szCs w:val="24"/>
        </w:rPr>
        <w:t>1</w:t>
      </w:r>
      <w:r w:rsidR="00BF38EF" w:rsidRPr="00685F2C">
        <w:rPr>
          <w:rFonts w:asciiTheme="majorBidi" w:hAnsiTheme="majorBidi" w:cstheme="majorBidi"/>
          <w:sz w:val="24"/>
          <w:szCs w:val="24"/>
        </w:rPr>
        <w:t>-2. Cross-sectional area (CSA) method</w:t>
      </w:r>
      <w:r w:rsidR="00763058">
        <w:rPr>
          <w:rFonts w:asciiTheme="majorBidi" w:hAnsiTheme="majorBidi" w:cstheme="majorBidi"/>
          <w:sz w:val="24"/>
          <w:szCs w:val="24"/>
        </w:rPr>
        <w:t>.</w:t>
      </w:r>
      <w:r w:rsidR="00BF38EF" w:rsidRPr="00685F2C">
        <w:rPr>
          <w:rFonts w:asciiTheme="majorBidi" w:hAnsiTheme="majorBidi" w:cstheme="majorBidi"/>
          <w:sz w:val="24"/>
          <w:szCs w:val="24"/>
        </w:rPr>
        <w:t>)</w:t>
      </w:r>
      <w:r w:rsidR="00BF38EF">
        <w:rPr>
          <w:rFonts w:asciiTheme="majorBidi" w:hAnsiTheme="majorBidi" w:cstheme="majorBidi"/>
          <w:sz w:val="24"/>
          <w:szCs w:val="24"/>
        </w:rPr>
        <w:t xml:space="preserve"> </w:t>
      </w:r>
      <w:r w:rsidR="000C4B97">
        <w:rPr>
          <w:rFonts w:ascii="Times New Roman" w:hAnsi="Times New Roman" w:cs="Times New Roman"/>
          <w:sz w:val="24"/>
          <w:szCs w:val="24"/>
        </w:rPr>
        <w:t>OR, odds ratio</w:t>
      </w:r>
    </w:p>
    <w:p w14:paraId="01F894AC" w14:textId="77777777" w:rsidR="00056FD5" w:rsidRPr="00685F2C" w:rsidRDefault="00056FD5" w:rsidP="00182A9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DF44564" w14:textId="77777777" w:rsidR="00056FD5" w:rsidRPr="00685F2C" w:rsidRDefault="00056FD5" w:rsidP="00182A9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1F48346" w14:textId="43A10131" w:rsidR="00056FD5" w:rsidRPr="00685F2C" w:rsidRDefault="00056FD5" w:rsidP="00182A9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D5D8CD9" w14:textId="77777777" w:rsidR="00500809" w:rsidRPr="00685F2C" w:rsidRDefault="00500809" w:rsidP="00182A9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3804C29" w14:textId="77777777" w:rsidR="004C4EAA" w:rsidRPr="00685F2C" w:rsidRDefault="00000000" w:rsidP="004C4EAA">
      <w:pPr>
        <w:jc w:val="left"/>
        <w:rPr>
          <w:rFonts w:ascii="Times New Roman" w:hAnsi="Times New Roman" w:cs="Times New Roman"/>
          <w:sz w:val="24"/>
          <w:szCs w:val="24"/>
        </w:rPr>
      </w:pPr>
      <w:r w:rsidRPr="00685F2C">
        <w:rPr>
          <w:rFonts w:ascii="Times New Roman" w:hAnsi="Times New Roman" w:cs="Times New Roman"/>
          <w:sz w:val="24"/>
          <w:szCs w:val="24"/>
        </w:rPr>
        <w:t>2-1. Linear method</w:t>
      </w:r>
    </w:p>
    <w:p w14:paraId="32372CD5" w14:textId="73F6695D" w:rsidR="006723D2" w:rsidRPr="00685F2C" w:rsidRDefault="00000000" w:rsidP="006723D2">
      <w:pPr>
        <w:jc w:val="center"/>
        <w:rPr>
          <w:rFonts w:ascii="Times New Roman" w:hAnsi="Times New Roman" w:cs="Times New Roman"/>
          <w:sz w:val="24"/>
          <w:szCs w:val="24"/>
        </w:rPr>
      </w:pPr>
      <w:r w:rsidRPr="00934EA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000625" cy="3248025"/>
            <wp:effectExtent l="0" t="0" r="9525" b="9525"/>
            <wp:docPr id="3" name="Picture 3" descr="C:\Users\Lenovo\Desktop\FCTUH_2_26\Figures\Figure S2a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:\Users\Lenovo\Desktop\FCTUH_2_26\Figures\Figure S2a-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302E5" w14:textId="77777777" w:rsidR="00B8675B" w:rsidRPr="00685F2C" w:rsidRDefault="00B8675B" w:rsidP="004C4EA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F2A27C2" w14:textId="2D03E19D" w:rsidR="00500809" w:rsidRPr="00685F2C" w:rsidRDefault="00000000" w:rsidP="004C4EAA">
      <w:pPr>
        <w:jc w:val="left"/>
        <w:rPr>
          <w:rFonts w:ascii="Times New Roman" w:hAnsi="Times New Roman" w:cs="Times New Roman"/>
          <w:sz w:val="24"/>
          <w:szCs w:val="24"/>
        </w:rPr>
      </w:pPr>
      <w:r w:rsidRPr="00685F2C">
        <w:rPr>
          <w:rFonts w:ascii="Times New Roman" w:hAnsi="Times New Roman" w:cs="Times New Roman"/>
          <w:sz w:val="24"/>
          <w:szCs w:val="24"/>
        </w:rPr>
        <w:t>2-2. Cross-sectional area (CSA) method</w:t>
      </w:r>
    </w:p>
    <w:p w14:paraId="4EAE1E49" w14:textId="69E2C7E1" w:rsidR="006723D2" w:rsidRPr="00685F2C" w:rsidRDefault="00000000" w:rsidP="006723D2">
      <w:pPr>
        <w:jc w:val="center"/>
        <w:rPr>
          <w:rFonts w:ascii="Times New Roman" w:hAnsi="Times New Roman" w:cs="Times New Roman"/>
          <w:sz w:val="24"/>
          <w:szCs w:val="24"/>
        </w:rPr>
      </w:pPr>
      <w:r w:rsidRPr="00934EA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000625" cy="3276600"/>
            <wp:effectExtent l="0" t="0" r="9525" b="0"/>
            <wp:docPr id="4" name="Picture 4" descr="C:\Users\Lenovo\Desktop\FCTUH_2_26\Figures\Figure S2a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:\Users\Lenovo\Desktop\FCTUH_2_26\Figures\Figure S2a-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4BE51" w14:textId="77777777" w:rsidR="00BD13FA" w:rsidRPr="00685F2C" w:rsidRDefault="00BD13FA" w:rsidP="006723D2">
      <w:pPr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6F69559" w14:textId="08F2FE55" w:rsidR="00056FD5" w:rsidRPr="00685F2C" w:rsidRDefault="00000000" w:rsidP="009C4437">
      <w:pPr>
        <w:contextualSpacing/>
        <w:jc w:val="center"/>
        <w:rPr>
          <w:rFonts w:asciiTheme="majorBidi" w:hAnsiTheme="majorBidi" w:cstheme="majorBidi"/>
          <w:sz w:val="24"/>
          <w:szCs w:val="24"/>
        </w:rPr>
      </w:pPr>
      <w:r w:rsidRPr="00685F2C">
        <w:rPr>
          <w:rFonts w:asciiTheme="majorBidi" w:hAnsiTheme="majorBidi" w:cstheme="majorBidi"/>
          <w:b/>
          <w:bCs/>
          <w:sz w:val="24"/>
          <w:szCs w:val="24"/>
        </w:rPr>
        <w:t>Figure S2.</w:t>
      </w:r>
      <w:r w:rsidRPr="00685F2C">
        <w:rPr>
          <w:rFonts w:asciiTheme="majorBidi" w:hAnsiTheme="majorBidi" w:cstheme="majorBidi"/>
          <w:sz w:val="24"/>
          <w:szCs w:val="24"/>
        </w:rPr>
        <w:t xml:space="preserve"> The effect of the voltage-to-mass ratio when the cardiac amyloidosis group </w:t>
      </w:r>
      <w:r w:rsidRPr="00685F2C">
        <w:rPr>
          <w:rFonts w:asciiTheme="majorBidi" w:eastAsia="DengXian" w:hAnsiTheme="majorBidi" w:cstheme="majorBidi"/>
          <w:sz w:val="24"/>
          <w:szCs w:val="24"/>
        </w:rPr>
        <w:t>was</w:t>
      </w:r>
      <w:r w:rsidRPr="00685F2C">
        <w:rPr>
          <w:rFonts w:asciiTheme="majorBidi" w:hAnsiTheme="majorBidi" w:cstheme="majorBidi"/>
          <w:sz w:val="24"/>
          <w:szCs w:val="24"/>
        </w:rPr>
        <w:t xml:space="preserve"> compared with the hypertrophic cardiomyopathy and hypertensive heart disease </w:t>
      </w:r>
      <w:r w:rsidRPr="00685F2C">
        <w:rPr>
          <w:rFonts w:asciiTheme="majorBidi" w:hAnsiTheme="majorBidi" w:cstheme="majorBidi"/>
          <w:sz w:val="24"/>
          <w:szCs w:val="24"/>
        </w:rPr>
        <w:lastRenderedPageBreak/>
        <w:t>groups (2-1. Linear method, 2-2. Cross-sectional area (CSA) method</w:t>
      </w:r>
      <w:r w:rsidR="00763058">
        <w:rPr>
          <w:rFonts w:asciiTheme="majorBidi" w:hAnsiTheme="majorBidi" w:cstheme="majorBidi"/>
          <w:sz w:val="24"/>
          <w:szCs w:val="24"/>
        </w:rPr>
        <w:t>.</w:t>
      </w:r>
      <w:r w:rsidRPr="00685F2C">
        <w:rPr>
          <w:rFonts w:asciiTheme="majorBidi" w:hAnsiTheme="majorBidi" w:cstheme="majorBidi"/>
          <w:sz w:val="24"/>
          <w:szCs w:val="24"/>
        </w:rPr>
        <w:t>)</w:t>
      </w:r>
      <w:r w:rsidR="000C4B97">
        <w:rPr>
          <w:rFonts w:asciiTheme="majorBidi" w:hAnsiTheme="majorBidi" w:cstheme="majorBidi"/>
          <w:sz w:val="24"/>
          <w:szCs w:val="24"/>
        </w:rPr>
        <w:t xml:space="preserve"> </w:t>
      </w:r>
      <w:r w:rsidR="009C4437" w:rsidRPr="009C4437">
        <w:rPr>
          <w:rFonts w:asciiTheme="majorBidi" w:hAnsiTheme="majorBidi" w:cstheme="majorBidi"/>
          <w:sz w:val="24"/>
          <w:szCs w:val="24"/>
          <w:lang w:val="en-US"/>
        </w:rPr>
        <w:t>CK-MB, creatine kinase-MB; cTnI, Troponin I; NT-proBNP, N-terminal -pro hormone B-type natriuretic peptide</w:t>
      </w:r>
      <w:r w:rsidR="009C4437">
        <w:rPr>
          <w:rFonts w:asciiTheme="majorBidi" w:hAnsiTheme="majorBidi" w:cstheme="majorBidi"/>
          <w:sz w:val="24"/>
          <w:szCs w:val="24"/>
        </w:rPr>
        <w:t>; OR,</w:t>
      </w:r>
      <w:r w:rsidR="000C4B97">
        <w:rPr>
          <w:rFonts w:asciiTheme="majorBidi" w:hAnsiTheme="majorBidi" w:cstheme="majorBidi"/>
          <w:sz w:val="24"/>
          <w:szCs w:val="24"/>
        </w:rPr>
        <w:t xml:space="preserve"> odds ratio</w:t>
      </w:r>
    </w:p>
    <w:sectPr w:rsidR="00056FD5" w:rsidRPr="00685F2C" w:rsidSect="000C4B97">
      <w:headerReference w:type="default" r:id="rId9"/>
      <w:pgSz w:w="11906" w:h="16838"/>
      <w:pgMar w:top="1699" w:right="1699" w:bottom="1699" w:left="1699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A2D098" w14:textId="77777777" w:rsidR="00073B4B" w:rsidRDefault="00073B4B">
      <w:r>
        <w:separator/>
      </w:r>
    </w:p>
  </w:endnote>
  <w:endnote w:type="continuationSeparator" w:id="0">
    <w:p w14:paraId="1BCD384E" w14:textId="77777777" w:rsidR="00073B4B" w:rsidRDefault="00073B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EFED6F" w14:textId="77777777" w:rsidR="00073B4B" w:rsidRDefault="00073B4B">
      <w:r>
        <w:separator/>
      </w:r>
    </w:p>
  </w:footnote>
  <w:footnote w:type="continuationSeparator" w:id="0">
    <w:p w14:paraId="1F622658" w14:textId="77777777" w:rsidR="00073B4B" w:rsidRDefault="00073B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3083522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E712442" w14:textId="61D5BE48" w:rsidR="000C4B97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5F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F2C5F6" w14:textId="77777777" w:rsidR="000C4B97" w:rsidRDefault="000C4B9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4136"/>
    <w:rsid w:val="00014136"/>
    <w:rsid w:val="000550D5"/>
    <w:rsid w:val="00056FD5"/>
    <w:rsid w:val="00073B4B"/>
    <w:rsid w:val="000B069D"/>
    <w:rsid w:val="000C4B97"/>
    <w:rsid w:val="000D5F23"/>
    <w:rsid w:val="0014459C"/>
    <w:rsid w:val="00177986"/>
    <w:rsid w:val="00182A98"/>
    <w:rsid w:val="003B7E45"/>
    <w:rsid w:val="003E1519"/>
    <w:rsid w:val="004871B7"/>
    <w:rsid w:val="004C4EAA"/>
    <w:rsid w:val="00500809"/>
    <w:rsid w:val="00512EC1"/>
    <w:rsid w:val="006723D2"/>
    <w:rsid w:val="00685F2C"/>
    <w:rsid w:val="006928EF"/>
    <w:rsid w:val="006B68B2"/>
    <w:rsid w:val="007278AB"/>
    <w:rsid w:val="00763058"/>
    <w:rsid w:val="008D75E4"/>
    <w:rsid w:val="00934EAD"/>
    <w:rsid w:val="00945708"/>
    <w:rsid w:val="009C4437"/>
    <w:rsid w:val="00A9496A"/>
    <w:rsid w:val="00AB789A"/>
    <w:rsid w:val="00B4575B"/>
    <w:rsid w:val="00B8675B"/>
    <w:rsid w:val="00BA47B0"/>
    <w:rsid w:val="00BD13FA"/>
    <w:rsid w:val="00BF38EF"/>
    <w:rsid w:val="00C2459A"/>
    <w:rsid w:val="00C314BE"/>
    <w:rsid w:val="00C81D00"/>
    <w:rsid w:val="00CD461D"/>
    <w:rsid w:val="00D43A22"/>
    <w:rsid w:val="00DB4F5F"/>
    <w:rsid w:val="00E21E8A"/>
    <w:rsid w:val="00E847EA"/>
    <w:rsid w:val="00ED2CCC"/>
    <w:rsid w:val="00F80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01974"/>
  <w15:chartTrackingRefBased/>
  <w15:docId w15:val="{DE6A7A9B-B2C2-400D-B7DC-DD4BDCBA5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75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75E4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D75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75E4"/>
    <w:rPr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457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7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75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7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75B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C4B97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E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EA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han Jiang</dc:creator>
  <cp:lastModifiedBy>Author</cp:lastModifiedBy>
  <cp:revision>4</cp:revision>
  <dcterms:created xsi:type="dcterms:W3CDTF">2024-06-06T06:30:00Z</dcterms:created>
  <dcterms:modified xsi:type="dcterms:W3CDTF">2024-06-18T07:38:00Z</dcterms:modified>
</cp:coreProperties>
</file>